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870" w:rsidRDefault="005F2064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1.</w:t>
      </w:r>
      <w:proofErr w:type="gram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linical data for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>-PCR of patients with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nasopharyngeal carcinoma in our institution</w:t>
      </w:r>
    </w:p>
    <w:tbl>
      <w:tblPr>
        <w:tblStyle w:val="a7"/>
        <w:tblW w:w="0" w:type="auto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/>
      </w:tblPr>
      <w:tblGrid>
        <w:gridCol w:w="2765"/>
        <w:gridCol w:w="2765"/>
        <w:gridCol w:w="2766"/>
      </w:tblGrid>
      <w:tr w:rsidR="00EA6870">
        <w:trPr>
          <w:trHeight w:val="270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vels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</w:tr>
      <w:tr w:rsidR="00EA6870">
        <w:trPr>
          <w:trHeight w:val="270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6870" w:rsidRDefault="00EA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6870" w:rsidRDefault="00EA68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EA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n (%)</w:t>
            </w: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EA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EA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1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5F2064" w:rsidP="00AE4C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B</w:t>
            </w:r>
            <w:r w:rsidR="00AE4C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500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EA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gt;500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5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284586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284586" w:rsidRDefault="00284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umor st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765" w:type="dxa"/>
            <w:shd w:val="clear" w:color="auto" w:fill="auto"/>
            <w:noWrap/>
          </w:tcPr>
          <w:p w:rsidR="00284586" w:rsidRDefault="0028458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766" w:type="dxa"/>
            <w:shd w:val="clear" w:color="auto" w:fill="auto"/>
            <w:noWrap/>
          </w:tcPr>
          <w:p w:rsidR="00284586" w:rsidRDefault="0028458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E6692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4.8%)</w:t>
            </w:r>
          </w:p>
        </w:tc>
      </w:tr>
      <w:tr w:rsidR="00284586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284586" w:rsidRDefault="00284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284586" w:rsidRDefault="00284586" w:rsidP="00284586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66" w:type="dxa"/>
            <w:shd w:val="clear" w:color="auto" w:fill="auto"/>
            <w:noWrap/>
          </w:tcPr>
          <w:p w:rsidR="00284586" w:rsidRDefault="0028458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E6692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9.5%)</w:t>
            </w:r>
          </w:p>
        </w:tc>
      </w:tr>
      <w:tr w:rsidR="00284586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284586" w:rsidRDefault="00284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284586" w:rsidRDefault="0028458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2766" w:type="dxa"/>
            <w:shd w:val="clear" w:color="auto" w:fill="auto"/>
            <w:noWrap/>
          </w:tcPr>
          <w:p w:rsidR="00284586" w:rsidRDefault="0028458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E6692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28.6%)</w:t>
            </w:r>
          </w:p>
        </w:tc>
      </w:tr>
      <w:tr w:rsidR="00284586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284586" w:rsidRDefault="002845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284586" w:rsidRDefault="0028458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2766" w:type="dxa"/>
            <w:shd w:val="clear" w:color="auto" w:fill="auto"/>
            <w:noWrap/>
          </w:tcPr>
          <w:p w:rsidR="00284586" w:rsidRDefault="0028458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="00E6692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57.1%)</w:t>
            </w:r>
          </w:p>
        </w:tc>
      </w:tr>
      <w:tr w:rsidR="00E66926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66926" w:rsidRDefault="00E669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de stag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765" w:type="dxa"/>
            <w:shd w:val="clear" w:color="auto" w:fill="auto"/>
            <w:noWrap/>
          </w:tcPr>
          <w:p w:rsidR="00E66926" w:rsidRDefault="00E66926" w:rsidP="00E66926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66" w:type="dxa"/>
            <w:shd w:val="clear" w:color="auto" w:fill="auto"/>
            <w:noWrap/>
          </w:tcPr>
          <w:p w:rsidR="00E66926" w:rsidRDefault="00E6692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(9.5%)</w:t>
            </w:r>
          </w:p>
        </w:tc>
      </w:tr>
      <w:tr w:rsidR="00E66926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66926" w:rsidRDefault="00E669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E66926" w:rsidRDefault="00E66926" w:rsidP="00E66926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66" w:type="dxa"/>
            <w:shd w:val="clear" w:color="auto" w:fill="auto"/>
            <w:noWrap/>
          </w:tcPr>
          <w:p w:rsidR="00E66926" w:rsidRDefault="00E6692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(28.6%)</w:t>
            </w:r>
          </w:p>
        </w:tc>
      </w:tr>
      <w:tr w:rsidR="00E66926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66926" w:rsidRDefault="00E669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E66926" w:rsidRDefault="00E6692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2766" w:type="dxa"/>
            <w:shd w:val="clear" w:color="auto" w:fill="auto"/>
            <w:noWrap/>
          </w:tcPr>
          <w:p w:rsidR="00E66926" w:rsidRDefault="00E66926" w:rsidP="00E6692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(23.8%)</w:t>
            </w:r>
          </w:p>
        </w:tc>
      </w:tr>
      <w:tr w:rsidR="00E66926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66926" w:rsidRDefault="00E669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E66926" w:rsidRDefault="00E66926" w:rsidP="00E66926">
            <w:pPr>
              <w:widowControl/>
              <w:ind w:firstLineChars="50" w:firstLine="120"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66" w:type="dxa"/>
            <w:shd w:val="clear" w:color="auto" w:fill="auto"/>
            <w:noWrap/>
          </w:tcPr>
          <w:p w:rsidR="00E66926" w:rsidRDefault="00E66926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(38.1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ic TNM stage, n (%)</w:t>
            </w: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%)</w:t>
            </w:r>
          </w:p>
        </w:tc>
      </w:tr>
      <w:tr w:rsidR="00EA6870">
        <w:trPr>
          <w:trHeight w:val="270"/>
        </w:trPr>
        <w:tc>
          <w:tcPr>
            <w:tcW w:w="2765" w:type="dxa"/>
            <w:shd w:val="clear" w:color="auto" w:fill="auto"/>
            <w:noWrap/>
          </w:tcPr>
          <w:p w:rsidR="00EA6870" w:rsidRDefault="00EA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766" w:type="dxa"/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A6870">
        <w:trPr>
          <w:trHeight w:val="270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6870" w:rsidRDefault="00EA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6870" w:rsidRDefault="005F20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6870" w:rsidRDefault="005F20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</w:tbl>
    <w:p w:rsidR="00EA6870" w:rsidRDefault="00EA6870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</w:p>
    <w:p w:rsidR="00EA6870" w:rsidRDefault="00EA6870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EA6870" w:rsidRDefault="005F2064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2.</w:t>
      </w:r>
      <w:proofErr w:type="gramEnd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primers of </w:t>
      </w:r>
      <w:r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URKA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8S-rRNA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8625" w:type="dxa"/>
        <w:tblLook w:val="04A0"/>
      </w:tblPr>
      <w:tblGrid>
        <w:gridCol w:w="2042"/>
        <w:gridCol w:w="3560"/>
        <w:gridCol w:w="3627"/>
      </w:tblGrid>
      <w:tr w:rsidR="00EA6870">
        <w:trPr>
          <w:trHeight w:val="816"/>
        </w:trPr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870" w:rsidRDefault="005F206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Primers</w:t>
            </w:r>
          </w:p>
        </w:tc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870" w:rsidRDefault="005F206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Forward primers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o 3</w:t>
            </w:r>
            <w:proofErr w:type="gram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870" w:rsidRDefault="005F206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Reverse primers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to 3</w:t>
            </w:r>
            <w:proofErr w:type="gram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）</w:t>
            </w:r>
          </w:p>
        </w:tc>
      </w:tr>
      <w:tr w:rsidR="00EA6870">
        <w:trPr>
          <w:trHeight w:val="1285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6870" w:rsidRDefault="005F2064">
            <w:pPr>
              <w:widowControl/>
              <w:ind w:rightChars="100" w:right="210"/>
              <w:jc w:val="left"/>
              <w:rPr>
                <w:rFonts w:ascii="Times New Roman" w:eastAsia="宋体" w:hAnsi="Times New Roman" w:cs="Times New Roman"/>
                <w:spacing w:val="-6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pacing w:val="-6"/>
                <w:kern w:val="0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 w:hint="eastAsia"/>
                <w:spacing w:val="-6"/>
                <w:kern w:val="0"/>
                <w:sz w:val="24"/>
                <w:szCs w:val="24"/>
              </w:rPr>
              <w:t>-AURKA</w:t>
            </w:r>
          </w:p>
        </w:tc>
        <w:tc>
          <w:tcPr>
            <w:tcW w:w="3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6870" w:rsidRDefault="005F2064">
            <w:pPr>
              <w:widowControl/>
              <w:ind w:rightChars="100" w:right="210"/>
              <w:jc w:val="left"/>
              <w:rPr>
                <w:rFonts w:ascii="Times New Roman" w:eastAsia="宋体" w:hAnsi="Times New Roman" w:cs="Times New Roman"/>
                <w:spacing w:val="-6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pacing w:val="-6"/>
                <w:kern w:val="0"/>
                <w:sz w:val="24"/>
                <w:szCs w:val="24"/>
              </w:rPr>
              <w:t>CTCATCCTGTCTCCAGGCCA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6870" w:rsidRDefault="005F2064">
            <w:pPr>
              <w:widowControl/>
              <w:ind w:rightChars="100" w:right="210"/>
              <w:jc w:val="left"/>
              <w:rPr>
                <w:rFonts w:ascii="Times New Roman" w:eastAsia="宋体" w:hAnsi="Times New Roman" w:cs="Times New Roman"/>
                <w:spacing w:val="-6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pacing w:val="-6"/>
                <w:kern w:val="0"/>
                <w:sz w:val="24"/>
                <w:szCs w:val="24"/>
              </w:rPr>
              <w:t>TTACCCAGAGGGCGACCAAT</w:t>
            </w:r>
          </w:p>
        </w:tc>
      </w:tr>
      <w:tr w:rsidR="00EA6870">
        <w:trPr>
          <w:trHeight w:val="1285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870" w:rsidRDefault="005F2064">
            <w:pPr>
              <w:widowControl/>
              <w:ind w:rightChars="100" w:right="210"/>
              <w:jc w:val="left"/>
              <w:rPr>
                <w:rFonts w:ascii="Times New Roman" w:eastAsia="宋体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pacing w:val="-6"/>
                <w:kern w:val="0"/>
                <w:sz w:val="24"/>
                <w:szCs w:val="24"/>
              </w:rPr>
              <w:t>qPCR-18S-rRNA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870" w:rsidRDefault="005F2064">
            <w:pPr>
              <w:widowControl/>
              <w:ind w:rightChars="100" w:right="210"/>
              <w:jc w:val="left"/>
              <w:rPr>
                <w:rFonts w:ascii="Times New Roman" w:eastAsia="宋体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pacing w:val="-6"/>
                <w:kern w:val="0"/>
                <w:sz w:val="24"/>
                <w:szCs w:val="24"/>
              </w:rPr>
              <w:t>GCAATTATTCCCCATGAACG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870" w:rsidRDefault="005F2064">
            <w:pPr>
              <w:widowControl/>
              <w:ind w:rightChars="100" w:right="210"/>
              <w:jc w:val="left"/>
              <w:rPr>
                <w:rFonts w:ascii="Times New Roman" w:eastAsia="宋体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pacing w:val="-6"/>
                <w:kern w:val="0"/>
                <w:sz w:val="24"/>
                <w:szCs w:val="24"/>
              </w:rPr>
              <w:t>GGGACTTAATCAACGCAAGC</w:t>
            </w:r>
          </w:p>
        </w:tc>
      </w:tr>
    </w:tbl>
    <w:p w:rsidR="00EA6870" w:rsidRDefault="00EA6870"/>
    <w:p w:rsidR="00EA6870" w:rsidRDefault="00EA6870"/>
    <w:tbl>
      <w:tblPr>
        <w:tblW w:w="8931" w:type="dxa"/>
        <w:tblLook w:val="04A0"/>
      </w:tblPr>
      <w:tblGrid>
        <w:gridCol w:w="1313"/>
        <w:gridCol w:w="3023"/>
        <w:gridCol w:w="1109"/>
        <w:gridCol w:w="3414"/>
        <w:gridCol w:w="72"/>
      </w:tblGrid>
      <w:tr w:rsidR="00EA6870">
        <w:trPr>
          <w:trHeight w:val="285"/>
        </w:trPr>
        <w:tc>
          <w:tcPr>
            <w:tcW w:w="8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al Table 3. Significant enriched GO terms and pathways of hub genes</w:t>
            </w:r>
          </w:p>
        </w:tc>
      </w:tr>
      <w:tr w:rsidR="00EA6870">
        <w:trPr>
          <w:gridAfter w:val="1"/>
          <w:wAfter w:w="72" w:type="dxa"/>
          <w:trHeight w:val="285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.adjust</w:t>
            </w:r>
            <w:proofErr w:type="spellEnd"/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geneID</w:t>
            </w:r>
            <w:proofErr w:type="spellEnd"/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3517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iston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nas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0333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DK1/CHEK1/CCNB1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03777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icrotubule motor ac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0519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F11/CENPE/KIF18A/KIF23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GO:000377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otor ac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567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F11/CENPE/KIF18A/KIF23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08017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icrotubule bindin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5673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F11/CENPE/KIF18A/KIF23/PRC1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0857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TP-dependent microtubule motor activity, plus-end-direct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6765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F11/KIF18A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1563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ubuli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bindin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7512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F11/CENPE/KIF18A/KIF23/PRC1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03688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NA replication origin bindin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01058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DC6/MCM10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0467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in serine/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reonin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nas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240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DK1/CHEK1/TTK/PBK/BUB1B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199093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TP-dependent microtubule motor ac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7207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F11/KIF18A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04712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in serine/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reonin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/tyrosine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nas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ac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6984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TK/PBK</w:t>
            </w:r>
          </w:p>
        </w:tc>
      </w:tr>
      <w:tr w:rsidR="00EA6870">
        <w:trPr>
          <w:gridAfter w:val="1"/>
          <w:wAfter w:w="72" w:type="dxa"/>
          <w:trHeight w:val="3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O:0008022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in C-terminus bind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9771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DC20/YEATS4/MAD2L1</w:t>
            </w:r>
          </w:p>
        </w:tc>
      </w:tr>
    </w:tbl>
    <w:p w:rsidR="00EA6870" w:rsidRDefault="00EA6870"/>
    <w:p w:rsidR="00EA6870" w:rsidRDefault="00EA6870"/>
    <w:tbl>
      <w:tblPr>
        <w:tblW w:w="9172" w:type="dxa"/>
        <w:tblLook w:val="04A0"/>
      </w:tblPr>
      <w:tblGrid>
        <w:gridCol w:w="1240"/>
        <w:gridCol w:w="3116"/>
        <w:gridCol w:w="1151"/>
        <w:gridCol w:w="58"/>
        <w:gridCol w:w="3559"/>
        <w:gridCol w:w="48"/>
      </w:tblGrid>
      <w:tr w:rsidR="00EA6870">
        <w:trPr>
          <w:gridAfter w:val="1"/>
          <w:wAfter w:w="48" w:type="dxa"/>
          <w:trHeight w:val="300"/>
        </w:trPr>
        <w:tc>
          <w:tcPr>
            <w:tcW w:w="91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al Table 4. Results of KEGG enrichment analysis of the hub genes</w:t>
            </w:r>
          </w:p>
        </w:tc>
      </w:tr>
      <w:tr w:rsidR="00EA6870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.adjust</w:t>
            </w:r>
            <w:proofErr w:type="spellEnd"/>
          </w:p>
        </w:tc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eneID</w:t>
            </w:r>
            <w:proofErr w:type="spellEnd"/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1E-09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3/1111/991/891/7272/990/701/4085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11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2022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3/1111/6241/891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11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ocyt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mei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2612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3/991/891/4085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16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man T-cell leukemia virus 1 infe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2395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11/991/701/4085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91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rogesterone-mediated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ocyt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matur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2395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3/891/4085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4218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ellular senesce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84619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3/1111/891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024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yrimidin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29124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83/6241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20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87242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3/1111/991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517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man immunodeficiency virus 1 infe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87242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3/1111/891</w:t>
            </w:r>
          </w:p>
        </w:tc>
      </w:tr>
      <w:tr w:rsidR="00EA6870">
        <w:trPr>
          <w:gridAfter w:val="1"/>
          <w:wAfter w:w="51" w:type="dxa"/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a0098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rug metabolism - other enzym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18914</w:t>
            </w:r>
          </w:p>
        </w:tc>
        <w:tc>
          <w:tcPr>
            <w:tcW w:w="3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83/6241</w:t>
            </w:r>
          </w:p>
        </w:tc>
      </w:tr>
    </w:tbl>
    <w:p w:rsidR="00EA6870" w:rsidRDefault="00EA6870"/>
    <w:p w:rsidR="00EA6870" w:rsidRDefault="00EA6870"/>
    <w:tbl>
      <w:tblPr>
        <w:tblW w:w="8647" w:type="dxa"/>
        <w:tblLayout w:type="fixed"/>
        <w:tblLook w:val="04A0"/>
      </w:tblPr>
      <w:tblGrid>
        <w:gridCol w:w="5103"/>
        <w:gridCol w:w="851"/>
        <w:gridCol w:w="1580"/>
        <w:gridCol w:w="796"/>
        <w:gridCol w:w="317"/>
      </w:tblGrid>
      <w:tr w:rsidR="00EA6870">
        <w:trPr>
          <w:trHeight w:val="300"/>
        </w:trPr>
        <w:tc>
          <w:tcPr>
            <w:tcW w:w="8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al Table 5. GSEA enrichment analysis of hub genes (NES top 20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</w:tr>
      <w:tr w:rsidR="00EA6870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etSize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.adjust</w:t>
            </w:r>
            <w:proofErr w:type="spellEnd"/>
          </w:p>
        </w:tc>
      </w:tr>
      <w:tr w:rsidR="00EA687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ISCHER_DREAM_TARGE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684359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ECCHI_GASTRIC_CANCER_EARLY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417625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ODD_NASOPHARYNGEAL_CARCINOMA_D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146924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INSEY_TARGETS_OF_EWSR1_FLII_FUSION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135593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HEDDEN_LUNG_CANCER_POOR_SURVIVAL_A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12453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GOBERT_OLIGODENDROCYTE_DIFFERENTIATION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02395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OBAYASHI_EGFR_SIGNALING_24HR_D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5258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OHNSTONE_PARVB_TARGETS_3_D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35237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ARSON_BOUND_BY_E2F4_UNSTIM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6947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LORIO_NEOCORTEX_BASAL_RADIAL_GLIA_D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879588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ODULE_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844095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9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DRIGUES_THYROID_CARCINOMA_POORLY_DIFFERENTIATED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821863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AIRO_HEPATOBLASTOMA_CLASSES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782665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WEI_MYCN_TARGETS_WITH_E_BO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726646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SE15750_DAY6_VS_DAY10_EFF_CD8_TCELL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716835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OTIRIOU_BREAST_CANCER_GRADE_1_VS_3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605992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DRIGUES_THYROID_CARCINOMA_ANAPLASTIC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597819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UTERTRE_ESTRADIOL_RESPONSE_24HR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538973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ASAKI_YBX1_TARGETS_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529547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  <w:tr w:rsidR="00EA687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OSTY_CERVICAL_CANCER_PROLIFERATION_CLUST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515335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91E-09</w:t>
            </w:r>
          </w:p>
        </w:tc>
      </w:tr>
    </w:tbl>
    <w:p w:rsidR="00EA6870" w:rsidRDefault="00EA6870"/>
    <w:p w:rsidR="00EA6870" w:rsidRDefault="00EA6870"/>
    <w:p w:rsidR="00EA6870" w:rsidRDefault="00EA6870"/>
    <w:tbl>
      <w:tblPr>
        <w:tblW w:w="8626" w:type="dxa"/>
        <w:tblLook w:val="04A0"/>
      </w:tblPr>
      <w:tblGrid>
        <w:gridCol w:w="1284"/>
        <w:gridCol w:w="3483"/>
        <w:gridCol w:w="1988"/>
        <w:gridCol w:w="1871"/>
      </w:tblGrid>
      <w:tr w:rsidR="00EA6870">
        <w:trPr>
          <w:trHeight w:val="334"/>
        </w:trPr>
        <w:tc>
          <w:tcPr>
            <w:tcW w:w="86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6. Correlation between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URK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and drugs based on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ellMiner</w:t>
            </w:r>
            <w:proofErr w:type="spellEnd"/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sotretinoin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4907000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96E-05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MG-17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4490533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0360454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XL-14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4141267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1111609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-30646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9217513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126402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B-83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873414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438732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-6384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8575249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549982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K-93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7689144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3257244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egestro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acetat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765232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3290071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ZD-599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651534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4459355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GH-44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608223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4993074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B-131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6056582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5026377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-MERCAPTOPURI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568614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5529581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CARBAZI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502225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6542863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-6431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3130958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0370434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orinostat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305345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0561911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llopurinol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288023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1000945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PX-000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2766713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1297151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AY-125115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233627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2483758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-782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213702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306847</w:t>
            </w:r>
          </w:p>
        </w:tc>
      </w:tr>
      <w:tr w:rsidR="00EA6870">
        <w:trPr>
          <w:trHeight w:val="334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luphenazine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31937629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6870" w:rsidRDefault="005F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3677022</w:t>
            </w:r>
          </w:p>
        </w:tc>
      </w:tr>
    </w:tbl>
    <w:p w:rsidR="00EA6870" w:rsidRDefault="00EA6870"/>
    <w:sectPr w:rsidR="00EA6870" w:rsidSect="00EA6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FDC" w:rsidRDefault="00FA2FDC" w:rsidP="00EA6870">
      <w:r>
        <w:separator/>
      </w:r>
    </w:p>
  </w:endnote>
  <w:endnote w:type="continuationSeparator" w:id="0">
    <w:p w:rsidR="00FA2FDC" w:rsidRDefault="00FA2FDC" w:rsidP="00EA68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FDC" w:rsidRDefault="00FA2FDC" w:rsidP="00EA6870">
      <w:r>
        <w:separator/>
      </w:r>
    </w:p>
  </w:footnote>
  <w:footnote w:type="continuationSeparator" w:id="0">
    <w:p w:rsidR="00FA2FDC" w:rsidRDefault="00FA2FDC" w:rsidP="00EA68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</w:compat>
  <w:rsids>
    <w:rsidRoot w:val="2F572A43"/>
    <w:rsid w:val="00196F8B"/>
    <w:rsid w:val="001A25D1"/>
    <w:rsid w:val="00284586"/>
    <w:rsid w:val="003324F2"/>
    <w:rsid w:val="003807D8"/>
    <w:rsid w:val="00552FBC"/>
    <w:rsid w:val="005F2064"/>
    <w:rsid w:val="00624D4F"/>
    <w:rsid w:val="00944373"/>
    <w:rsid w:val="009A0C3C"/>
    <w:rsid w:val="009B79B6"/>
    <w:rsid w:val="00AE4C63"/>
    <w:rsid w:val="00BE305B"/>
    <w:rsid w:val="00D82818"/>
    <w:rsid w:val="00E320CD"/>
    <w:rsid w:val="00E66926"/>
    <w:rsid w:val="00EA6870"/>
    <w:rsid w:val="00EE0184"/>
    <w:rsid w:val="00F73673"/>
    <w:rsid w:val="00FA2FDC"/>
    <w:rsid w:val="033C28C8"/>
    <w:rsid w:val="0BDE0CED"/>
    <w:rsid w:val="10525857"/>
    <w:rsid w:val="118B27A4"/>
    <w:rsid w:val="16D276A1"/>
    <w:rsid w:val="19FD240C"/>
    <w:rsid w:val="1D8C2372"/>
    <w:rsid w:val="21585E29"/>
    <w:rsid w:val="22E97EE8"/>
    <w:rsid w:val="24880688"/>
    <w:rsid w:val="25CF240A"/>
    <w:rsid w:val="2F572A43"/>
    <w:rsid w:val="34F14D3E"/>
    <w:rsid w:val="374B6130"/>
    <w:rsid w:val="3A296D28"/>
    <w:rsid w:val="3BDE2B45"/>
    <w:rsid w:val="3D801355"/>
    <w:rsid w:val="41594397"/>
    <w:rsid w:val="493B6340"/>
    <w:rsid w:val="4BF2341E"/>
    <w:rsid w:val="4FEB6B02"/>
    <w:rsid w:val="517D7C2E"/>
    <w:rsid w:val="52B551A5"/>
    <w:rsid w:val="5A04543C"/>
    <w:rsid w:val="5EB6652D"/>
    <w:rsid w:val="618136D7"/>
    <w:rsid w:val="61DD7141"/>
    <w:rsid w:val="623D6F7B"/>
    <w:rsid w:val="6B1747F7"/>
    <w:rsid w:val="72005FE5"/>
    <w:rsid w:val="73201EDB"/>
    <w:rsid w:val="738B5D82"/>
    <w:rsid w:val="7395275D"/>
    <w:rsid w:val="7479207F"/>
    <w:rsid w:val="7A996FD7"/>
    <w:rsid w:val="7BA43E85"/>
    <w:rsid w:val="7D7B29C4"/>
    <w:rsid w:val="7DA44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/>
    <w:lsdException w:name="footer" w:semiHidden="0" w:unhideWhenUsed="0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iPriority="39" w:unhideWhenUsed="0" w:qFormat="1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87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semiHidden/>
    <w:unhideWhenUsed/>
    <w:rsid w:val="00EA6870"/>
    <w:pPr>
      <w:jc w:val="left"/>
    </w:pPr>
  </w:style>
  <w:style w:type="paragraph" w:styleId="a4">
    <w:name w:val="Balloon Text"/>
    <w:basedOn w:val="a"/>
    <w:link w:val="Char"/>
    <w:rsid w:val="00EA6870"/>
    <w:rPr>
      <w:sz w:val="18"/>
      <w:szCs w:val="18"/>
    </w:rPr>
  </w:style>
  <w:style w:type="paragraph" w:styleId="a5">
    <w:name w:val="footer"/>
    <w:basedOn w:val="a"/>
    <w:link w:val="Char0"/>
    <w:qFormat/>
    <w:rsid w:val="00EA6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rsid w:val="00EA6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sid w:val="00EA6870"/>
    <w:rPr>
      <w:rFonts w:ascii="Cambria" w:eastAsia="Cambria" w:hAnsi="Cambria" w:cs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Char1">
    <w:name w:val="页眉 Char"/>
    <w:basedOn w:val="a0"/>
    <w:link w:val="a6"/>
    <w:qFormat/>
    <w:rsid w:val="00EA6870"/>
    <w:rPr>
      <w:kern w:val="2"/>
      <w:sz w:val="18"/>
      <w:szCs w:val="18"/>
    </w:rPr>
  </w:style>
  <w:style w:type="character" w:customStyle="1" w:styleId="Char0">
    <w:name w:val="页脚 Char"/>
    <w:basedOn w:val="a0"/>
    <w:link w:val="a5"/>
    <w:rsid w:val="00EA6870"/>
    <w:rPr>
      <w:kern w:val="2"/>
      <w:sz w:val="18"/>
      <w:szCs w:val="18"/>
    </w:rPr>
  </w:style>
  <w:style w:type="character" w:customStyle="1" w:styleId="Char">
    <w:name w:val="批注框文本 Char"/>
    <w:basedOn w:val="a0"/>
    <w:link w:val="a4"/>
    <w:qFormat/>
    <w:rsid w:val="00EA687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2</Words>
  <Characters>3948</Characters>
  <Application>Microsoft Office Word</Application>
  <DocSecurity>0</DocSecurity>
  <Lines>32</Lines>
  <Paragraphs>9</Paragraphs>
  <ScaleCrop>false</ScaleCrop>
  <LinksUpToDate>false</LinksUpToDate>
  <CharactersWithSpaces>4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12T15:20:00Z</dcterms:created>
  <dcterms:modified xsi:type="dcterms:W3CDTF">2022-07-12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3ACEE4653F84782B609945245B5FFDC</vt:lpwstr>
  </property>
</Properties>
</file>